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1 PCR primers 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22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T-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Forward, 5′-ACTTCTGCCACCTGGACATCA-3′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ACGCTGCCCTGGTAGGAAAT-3′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DR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Forward, 5′-GCTTCTTGCTGCTCATGG ATTAC-3′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CCGAGGTCATCAGGCTCTTG-3′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DRB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Forward, 5′-CTGGCCATTTGGAGCTGAGA-3′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TTTGGAACCCCAATTCCTTTAA-3′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TGF–β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 xml:space="preserve">Forward, 5′-AGGGCTACCACGCCAACTT-3′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CCGGGTTGTGCTGGTTGTAC-3′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CTGF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Forward, 5′-CCCTGCGTCTTCGGTGGC-3′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AGGCAGTTGGCTCGCATCAT-3′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MMP-2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Forward, 5′-AGGACTACGACCGCGACAAG-3′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TGTTGCCCAGGAAGGTGAAG-3′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MMP-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Forward, 5′-CTTCCAACTTTGA CAGCGACA-3′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GGAGTGATCCAAGCCCAGTG-3′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SMAD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Forward, 5′-CCAAACCTGTCCCCGAATC-3′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AGTAGGAGATGGAGCACCAGAATG-3′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MAD4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Forward, 5′-GATGGATACGTGGACCCTTCA-3′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CCTATGTGTAACCTTGCTCTCTCAAT-3′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α MHC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Forward, 5′-AGAAGCACGCAACCGAGAA-3′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TCCTCAGCCTGAAGGTCATCT-3′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β MHC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Forward, 5′-GACGGTGGTGGCCCTGTAC-3′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CCTTGCCTTTGCCCTTCTC-3′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PDH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lang w:val="en-US"/>
              </w:rPr>
              <w:t>Forward,</w:t>
            </w:r>
            <w:r>
              <w:rPr>
                <w:rFonts w:cs="Helvetica" w:ascii="Helvetica" w:hAnsi="Helvetica"/>
                <w:lang w:val="en-US"/>
              </w:rPr>
              <w:t xml:space="preserve"> 5′-AGGCCGTGGGCAAGGT-3′ 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Reverse, 5′-CCTCGGATG CCTGCTTCA-3′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i/>
          <w:lang w:val="en-US"/>
        </w:rPr>
        <w:t>ET-1: Endothelin-1, ENDRA: endothelin receptor A, ENDRB: endothelin receptor B, TGFβ: transforming growth factor β, CTGF: connective tissue growth factor, MMP: matrix metalloproteinases, MHC: myocyte heavy chain, GAPDH: Glyceraldehyde 3-phosphate dehydrogenase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>Result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Table 2</w:t>
      </w:r>
      <w:r>
        <w:rPr/>
        <w:t>: Western blot results</w:t>
      </w:r>
    </w:p>
    <w:tbl>
      <w:tblPr>
        <w:tblW w:w="998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9"/>
        <w:gridCol w:w="3524"/>
        <w:gridCol w:w="2268"/>
        <w:gridCol w:w="1480"/>
      </w:tblGrid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[Median (range)]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ham (n=5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AB (n=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</w:rPr>
              <w:t>CTGF/GAPDH</w:t>
            </w:r>
          </w:p>
        </w:tc>
        <w:tc>
          <w:tcPr>
            <w:tcW w:w="352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3 (0.1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6 (0.0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8 (0.19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2 (0.1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4 (0.1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64 (0.1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4 (0.1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9 (0.1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4 (0.15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5 (0.2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623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ndothelin-1/GAPDH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7 (0.2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47 (0.5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3 (0.3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66 (0.4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2 (0.2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0 (0.2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0 (0.31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9 (0.5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7 (0.29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5 (0.3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7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MP-2/GAPDH</w:t>
            </w:r>
          </w:p>
        </w:tc>
        <w:tc>
          <w:tcPr>
            <w:tcW w:w="352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0 (0.28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9 (0.2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7 (0.29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41 (0.3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3 (0.3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5 (0.2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6 (0.3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8 (0.0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65 (0.1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1 (0.1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MAD3/GAPDH</w:t>
            </w:r>
          </w:p>
        </w:tc>
        <w:tc>
          <w:tcPr>
            <w:tcW w:w="352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8 (0.18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4 (0.1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5 (0.1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44 (0.1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1 (0.18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4 (0.1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8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9 (0.19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3 (0.1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6 (0.2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1 (0.1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54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AD3/GAPDH</w:t>
            </w:r>
          </w:p>
        </w:tc>
        <w:tc>
          <w:tcPr>
            <w:tcW w:w="352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5 (0.1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0 (0.2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2 (0.3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5 (0.1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0 (0.41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7 (0.1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6 (0.2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4 (0.1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1 (0.2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6 (0.1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3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AD4/GAPDH</w:t>
            </w:r>
          </w:p>
        </w:tc>
        <w:tc>
          <w:tcPr>
            <w:tcW w:w="352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7 (0.15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44 (0.1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9 (0.1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50 (0.1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3 (0.19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1 (0.0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8 (0.1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4 (0.1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6 (0.2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1 (0.1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MAD3/SMAD3</w:t>
            </w:r>
          </w:p>
        </w:tc>
        <w:tc>
          <w:tcPr>
            <w:tcW w:w="352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4 (0.18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1 (0.2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6 (0.1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4 (0.0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0 (0.1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4 (0.1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5 (0.0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0 (0.0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7 (0.2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5 (0.0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αMHC/GAPDH</w:t>
            </w:r>
          </w:p>
        </w:tc>
        <w:tc>
          <w:tcPr>
            <w:tcW w:w="352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0 (0.3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0 (0.3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47 (0.5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8 (0.2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4 (0.3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4 (0.3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46 (0.4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55 (0.2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0 (0.3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1 (0.3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βMHC/GAPDH</w:t>
            </w:r>
          </w:p>
        </w:tc>
        <w:tc>
          <w:tcPr>
            <w:tcW w:w="352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8 (0.18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5 (0.3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2 (0.38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7 (0.2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,12 (0.3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6 (0.3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8 (0.3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2 (0.3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4 (0.3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0 (0.2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αMHC/βMHC</w:t>
            </w:r>
          </w:p>
        </w:tc>
        <w:tc>
          <w:tcPr>
            <w:tcW w:w="352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3 (0.2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3 (0.11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3 (0.2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4 (0.1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b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3 (0.2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61 (0.0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6 (0.2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41 (0.0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6 (0.21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67 (0.1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spase 3/GAPDH</w:t>
            </w:r>
          </w:p>
        </w:tc>
        <w:tc>
          <w:tcPr>
            <w:tcW w:w="352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2 (0.19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7 (0.0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5 (0.29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7 (0.1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9 (0.2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7 (0.2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8 (0.25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62 (0.25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4 (0.15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3 (0.2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spase 8/GAPDH</w:t>
            </w:r>
          </w:p>
        </w:tc>
        <w:tc>
          <w:tcPr>
            <w:tcW w:w="352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268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48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45 (0.1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3 (0.1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55 (0.1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78 (0.08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54 (0.19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58 (0.19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52 (0.1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9 (0.0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3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48 (0.1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60 (0.1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lang w:val="en-US"/>
        </w:rPr>
        <w:t xml:space="preserve">CTGF: connective tissue growth factor, MMP: matrix metalloproteinase, pSMAD: phosphorylated SMAD, MHC: myocyte heavy chain, </w:t>
      </w:r>
      <w:r>
        <w:rPr>
          <w:rFonts w:cs="Arial" w:ascii="Arial" w:hAnsi="Arial"/>
          <w:i/>
          <w:lang w:val="en-US" w:eastAsia="zh-CN"/>
        </w:rPr>
        <w:t>GAPDH: Glyceraldehyde-3–phosphate dehydrogenase was used as the internal control</w:t>
      </w:r>
      <w:r>
        <w:rPr>
          <w:rFonts w:cs="Arial" w:ascii="Arial" w:hAnsi="Arial"/>
          <w:i/>
          <w:lang w:val="en-US"/>
        </w:rPr>
        <w:t>.</w:t>
      </w:r>
      <w:r>
        <w:br w:type="page"/>
      </w:r>
    </w:p>
    <w:p>
      <w:pPr>
        <w:pStyle w:val="Normal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Table 3</w:t>
      </w:r>
      <w:r>
        <w:rPr/>
        <w:t>: real time PCR results</w:t>
      </w:r>
    </w:p>
    <w:tbl>
      <w:tblPr>
        <w:tblW w:w="996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0"/>
        <w:gridCol w:w="2835"/>
        <w:gridCol w:w="2977"/>
        <w:gridCol w:w="1300"/>
      </w:tblGrid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[Median (range)]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ham (n=6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AB (n=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GF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9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5 (0.13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42 (0.3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1 (0.18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8 (0.1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0 (0.11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0 (0.2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1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5 (0.21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9 (0.1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3 (0.17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0 (0.1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</w:rPr>
              <w:t>TGF-β-1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9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7 (0.14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56 (0.3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2 (0.15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85 (0.7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4 (0.15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9 (0.1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</w:rPr>
              <w:t>0.84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6 (0.2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8 (0.2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1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3 (0.16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8 (0.1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Endothelin-1 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9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5 (0.15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9 (0.3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0 (0.16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47 (0.1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7 (0.16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6 (0.1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3 (0.19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3 (0.1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7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1 (0.19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0 (0.1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MP-2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9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4 (0.08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4 (0.1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5 (0.18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2 (0.1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2 (0.12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9 (0.1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2 (0.1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47 (0.1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1 (0.19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7 (0.3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7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MP-9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9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6 (0.21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3.38  (1.1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5 (0.25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2.75 (1.6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2 (0.22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30 (0.3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3 (0.32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3 (0.2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2 (0.27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40 (0.3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AD3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9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9 (0.15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7 (0.2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2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4 (0.15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3 (0.2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4 (0.2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--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3 (0.12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9 (0.2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0 (0.14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7 (0.3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AD4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9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2 (0.13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56 (0.4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9 (0.18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52 (0.6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7 (0.11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1 (0.31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1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5 (0.21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9 (0.3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3 (0.17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5 (0.3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NDRA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9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1 (0.17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7 (0.5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3 (0.16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5 (0.4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1 (0.2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5 (0.4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9 (0.15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7 (0.4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4 (0.17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21 (0.3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NDRB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9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2 (0.2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87 (0.5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5 (0.13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2.19 (1.0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0 (0.2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9 (0.4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4 (0.12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4 (0.3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1 (0.16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2 (0.3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αMHC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9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6 (0.19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66 (0.2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1 (0.13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1 (0.2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1 (0.11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82 (0.23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2 (0.17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3 (0.1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0 (0.09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0 (0.25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βMHC</w:t>
            </w:r>
          </w:p>
        </w:tc>
        <w:tc>
          <w:tcPr>
            <w:tcW w:w="283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9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3 (0.19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6 (0.2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0 (0.13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8 (0.29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tum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1 (0.11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5 (0.2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Free wal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4 (0.17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98 (0.1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67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V Hinge point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03 (0.1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.16 (0.24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5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lang w:val="en-US"/>
        </w:rPr>
        <w:t>CTGF: connective tissue growth factor, TGF: transforming growth factor, MMP: matrix metalloproteinase, ENDRA or B: endothelin receptor A or B, MHC: myocyte heavy chain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13:22:00Z</dcterms:created>
  <dc:creator>Eva Amalie Nielsen</dc:creator>
  <dc:description/>
  <cp:keywords/>
  <dc:language>en-US</dc:language>
  <cp:lastModifiedBy>Eva Amalie Nielsen</cp:lastModifiedBy>
  <dcterms:modified xsi:type="dcterms:W3CDTF">2017-04-25T13:01:00Z</dcterms:modified>
  <cp:revision>8</cp:revision>
  <dc:subject/>
  <dc:title/>
</cp:coreProperties>
</file>